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12C53" w14:textId="77777777" w:rsidR="007B2A26" w:rsidRPr="007B2A26" w:rsidRDefault="007B2A26">
      <w:pPr>
        <w:rPr>
          <w:noProof/>
        </w:rPr>
      </w:pPr>
    </w:p>
    <w:p w14:paraId="453C40D9" w14:textId="3FBCAF63" w:rsidR="00F90D7E" w:rsidRDefault="00000000">
      <w:r>
        <w:rPr>
          <w:noProof/>
        </w:rPr>
        <w:drawing>
          <wp:inline distT="0" distB="0" distL="0" distR="0" wp14:anchorId="5E2151EB" wp14:editId="3F509BE2">
            <wp:extent cx="5274310" cy="29565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0995A" w14:textId="45F3E891" w:rsidR="00F90D7E" w:rsidRDefault="00000000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sz w:val="24"/>
          <w:shd w:val="clear" w:color="auto" w:fill="FFFFFF"/>
          <w:lang w:bidi="ar"/>
        </w:rPr>
        <w:t>Fig.Sup.</w:t>
      </w:r>
      <w:r w:rsidR="006D49E2">
        <w:rPr>
          <w:rFonts w:ascii="Times New Roman" w:eastAsia="宋体" w:hAnsi="Times New Roman" w:cs="Times New Roman"/>
          <w:sz w:val="24"/>
          <w:shd w:val="clear" w:color="auto" w:fill="FFFFFF"/>
          <w:lang w:bidi="ar"/>
        </w:rPr>
        <w:t>1</w:t>
      </w:r>
      <w:r>
        <w:rPr>
          <w:rFonts w:ascii="Times New Roman" w:eastAsia="宋体" w:hAnsi="Times New Roman" w:cs="Times New Roman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  <w:lang w:bidi="ar"/>
        </w:rPr>
        <w:t>I</w:t>
      </w:r>
      <w:r>
        <w:rPr>
          <w:rFonts w:ascii="Times New Roman" w:eastAsia="宋体" w:hAnsi="Times New Roman" w:cs="Times New Roman"/>
          <w:sz w:val="24"/>
          <w:shd w:val="clear" w:color="auto" w:fill="FFFFFF"/>
          <w:lang w:bidi="ar"/>
        </w:rPr>
        <w:t>ron blocks with heights of 1 mm, 4 mm, 8 mm, 12 mm, 16 mm, and 20 m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57E756" w14:textId="77777777" w:rsidR="00F90D7E" w:rsidRDefault="00000000">
      <w:r>
        <w:rPr>
          <w:rFonts w:hint="eastAsia"/>
          <w:noProof/>
        </w:rPr>
        <w:drawing>
          <wp:inline distT="0" distB="0" distL="0" distR="0" wp14:anchorId="1278FC14" wp14:editId="466B4FFA">
            <wp:extent cx="5274310" cy="14814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2BFAF" w14:textId="07281AAB" w:rsidR="00F90D7E" w:rsidRDefault="00000000">
      <w:pPr>
        <w:spacing w:line="36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ig.Sup.</w:t>
      </w:r>
      <w:r w:rsidR="006D49E2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The location of the cement scald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 the</w:t>
      </w:r>
      <w:proofErr w:type="gramEnd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measured area in skin. B the measured area in bone cement. C the measured method and instruments.</w:t>
      </w:r>
    </w:p>
    <w:p w14:paraId="41907690" w14:textId="77777777" w:rsidR="00F90D7E" w:rsidRDefault="00F90D7E"/>
    <w:sectPr w:rsidR="00F90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NbY0MjE3sTS2NDVW0lEKTi0uzszPAykwrAUAFdEluSwAAAA="/>
    <w:docVar w:name="commondata" w:val="eyJoZGlkIjoiYWYzZjg3ZTQwN2EyMGM4NDQzMGZkMzk2NjExNWE4NjEifQ=="/>
  </w:docVars>
  <w:rsids>
    <w:rsidRoot w:val="00E31770"/>
    <w:rsid w:val="0014073C"/>
    <w:rsid w:val="0023152D"/>
    <w:rsid w:val="003351D5"/>
    <w:rsid w:val="006D49E2"/>
    <w:rsid w:val="006E4D09"/>
    <w:rsid w:val="007B2A26"/>
    <w:rsid w:val="00D77C4F"/>
    <w:rsid w:val="00E31770"/>
    <w:rsid w:val="00F90D7E"/>
    <w:rsid w:val="05C1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038E7"/>
  <w15:docId w15:val="{F84E257D-6954-41FA-A518-D0388AA8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5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binglong</dc:creator>
  <cp:lastModifiedBy>binglong li</cp:lastModifiedBy>
  <cp:revision>5</cp:revision>
  <dcterms:created xsi:type="dcterms:W3CDTF">2022-11-20T07:07:00Z</dcterms:created>
  <dcterms:modified xsi:type="dcterms:W3CDTF">2023-02-1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F5A5C1292C74315B8BDCFF2CDFDF8E2</vt:lpwstr>
  </property>
</Properties>
</file>